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7BBED3" w14:textId="4F5E6FFC" w:rsidR="00335934" w:rsidRPr="00446E18" w:rsidRDefault="00335934" w:rsidP="00446E18">
      <w:pPr>
        <w:rPr>
          <w:rFonts w:ascii="Times New Roman" w:hAnsi="Times New Roman" w:cs="Times New Roman"/>
          <w:sz w:val="24"/>
          <w:szCs w:val="24"/>
        </w:rPr>
      </w:pPr>
      <w:r w:rsidRPr="00446E18">
        <w:rPr>
          <w:rFonts w:ascii="Times New Roman" w:hAnsi="Times New Roman" w:cs="Times New Roman"/>
          <w:sz w:val="24"/>
          <w:szCs w:val="24"/>
        </w:rPr>
        <w:t>Figure 3 Topic Bar Chart Calculation</w:t>
      </w:r>
    </w:p>
    <w:tbl>
      <w:tblPr>
        <w:tblW w:w="91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38"/>
        <w:gridCol w:w="1838"/>
        <w:gridCol w:w="1838"/>
        <w:gridCol w:w="1838"/>
        <w:gridCol w:w="1838"/>
      </w:tblGrid>
      <w:tr w:rsidR="00335934" w14:paraId="18250216" w14:textId="299C0CDC" w:rsidTr="002F7DE2">
        <w:trPr>
          <w:trHeight w:val="872"/>
          <w:jc w:val="center"/>
        </w:trPr>
        <w:tc>
          <w:tcPr>
            <w:tcW w:w="1838" w:type="dxa"/>
          </w:tcPr>
          <w:p w14:paraId="654B6315" w14:textId="77777777" w:rsidR="00335934" w:rsidRDefault="00335934" w:rsidP="003359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</w:tcPr>
          <w:p w14:paraId="08998DAB" w14:textId="3703D243" w:rsidR="00335934" w:rsidRDefault="00335934" w:rsidP="002F7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</w:t>
            </w:r>
          </w:p>
        </w:tc>
        <w:tc>
          <w:tcPr>
            <w:tcW w:w="1838" w:type="dxa"/>
          </w:tcPr>
          <w:p w14:paraId="48C3E639" w14:textId="7B067A68" w:rsidR="00335934" w:rsidRDefault="00335934" w:rsidP="002F7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838" w:type="dxa"/>
          </w:tcPr>
          <w:p w14:paraId="1CC6DA92" w14:textId="007A614C" w:rsidR="00335934" w:rsidRDefault="00335934" w:rsidP="002F7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S</w:t>
            </w:r>
          </w:p>
        </w:tc>
        <w:tc>
          <w:tcPr>
            <w:tcW w:w="1838" w:type="dxa"/>
          </w:tcPr>
          <w:p w14:paraId="62A61E8C" w14:textId="7BBE7A2C" w:rsidR="00335934" w:rsidRDefault="00335934" w:rsidP="002F7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</w:t>
            </w:r>
          </w:p>
        </w:tc>
      </w:tr>
      <w:tr w:rsidR="00335934" w14:paraId="74F8EE5E" w14:textId="77777777" w:rsidTr="002F7DE2">
        <w:trPr>
          <w:trHeight w:val="872"/>
          <w:jc w:val="center"/>
        </w:trPr>
        <w:tc>
          <w:tcPr>
            <w:tcW w:w="1838" w:type="dxa"/>
          </w:tcPr>
          <w:p w14:paraId="69EE9257" w14:textId="076C68C0" w:rsidR="00335934" w:rsidRDefault="00335934" w:rsidP="002F7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# posts</w:t>
            </w:r>
          </w:p>
        </w:tc>
        <w:tc>
          <w:tcPr>
            <w:tcW w:w="1838" w:type="dxa"/>
          </w:tcPr>
          <w:p w14:paraId="0070FD2F" w14:textId="1EB09739" w:rsidR="00335934" w:rsidRDefault="00E6340F" w:rsidP="002F7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71</w:t>
            </w:r>
          </w:p>
        </w:tc>
        <w:tc>
          <w:tcPr>
            <w:tcW w:w="1838" w:type="dxa"/>
          </w:tcPr>
          <w:p w14:paraId="09ADA4EE" w14:textId="56601976" w:rsidR="00335934" w:rsidRDefault="000D0BE8" w:rsidP="002F7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07</w:t>
            </w:r>
          </w:p>
        </w:tc>
        <w:tc>
          <w:tcPr>
            <w:tcW w:w="1838" w:type="dxa"/>
          </w:tcPr>
          <w:p w14:paraId="659D026C" w14:textId="19A99046" w:rsidR="00335934" w:rsidRDefault="003B6BB5" w:rsidP="002F7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30</w:t>
            </w:r>
          </w:p>
        </w:tc>
        <w:tc>
          <w:tcPr>
            <w:tcW w:w="1838" w:type="dxa"/>
          </w:tcPr>
          <w:p w14:paraId="5372C4E9" w14:textId="0E131186" w:rsidR="00335934" w:rsidRDefault="006D716D" w:rsidP="002F7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768</w:t>
            </w:r>
          </w:p>
        </w:tc>
      </w:tr>
      <w:tr w:rsidR="006D716D" w14:paraId="6D16E145" w14:textId="77777777" w:rsidTr="002F7DE2">
        <w:trPr>
          <w:trHeight w:val="872"/>
          <w:jc w:val="center"/>
        </w:trPr>
        <w:tc>
          <w:tcPr>
            <w:tcW w:w="1838" w:type="dxa"/>
          </w:tcPr>
          <w:p w14:paraId="4471FFD1" w14:textId="38468162" w:rsidR="006D716D" w:rsidRDefault="006D716D" w:rsidP="002F7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Posts</w:t>
            </w:r>
            <w:r w:rsidR="00E6340F">
              <w:rPr>
                <w:rFonts w:ascii="Times New Roman" w:hAnsi="Times New Roman" w:cs="Times New Roman"/>
                <w:sz w:val="24"/>
                <w:szCs w:val="24"/>
              </w:rPr>
              <w:t xml:space="preserve"> (ratio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Case Report</w:t>
            </w:r>
          </w:p>
        </w:tc>
        <w:tc>
          <w:tcPr>
            <w:tcW w:w="1838" w:type="dxa"/>
          </w:tcPr>
          <w:p w14:paraId="646FE0BF" w14:textId="7F75C567" w:rsidR="006D716D" w:rsidRDefault="00E6340F" w:rsidP="002F7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64 (16%)</w:t>
            </w:r>
          </w:p>
        </w:tc>
        <w:tc>
          <w:tcPr>
            <w:tcW w:w="1838" w:type="dxa"/>
          </w:tcPr>
          <w:p w14:paraId="330DE7D6" w14:textId="409FBC2E" w:rsidR="006D716D" w:rsidRDefault="000D0BE8" w:rsidP="002F7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 (1.2%)</w:t>
            </w:r>
          </w:p>
        </w:tc>
        <w:tc>
          <w:tcPr>
            <w:tcW w:w="1838" w:type="dxa"/>
          </w:tcPr>
          <w:p w14:paraId="3783DE86" w14:textId="58AC549A" w:rsidR="006D716D" w:rsidRDefault="000D0BE8" w:rsidP="002F7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10 (21%)</w:t>
            </w:r>
          </w:p>
        </w:tc>
        <w:tc>
          <w:tcPr>
            <w:tcW w:w="1838" w:type="dxa"/>
          </w:tcPr>
          <w:p w14:paraId="58FC9617" w14:textId="27EC0470" w:rsidR="006D716D" w:rsidRDefault="003B6BB5" w:rsidP="002F7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7 (0.6%)</w:t>
            </w:r>
          </w:p>
        </w:tc>
      </w:tr>
      <w:tr w:rsidR="006D716D" w14:paraId="0D331140" w14:textId="77777777" w:rsidTr="002F7DE2">
        <w:trPr>
          <w:trHeight w:val="872"/>
          <w:jc w:val="center"/>
        </w:trPr>
        <w:tc>
          <w:tcPr>
            <w:tcW w:w="1838" w:type="dxa"/>
          </w:tcPr>
          <w:p w14:paraId="5D884570" w14:textId="09B94773" w:rsidR="006D716D" w:rsidRDefault="006D716D" w:rsidP="002F7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Posts</w:t>
            </w:r>
            <w:r w:rsidR="00E6340F">
              <w:rPr>
                <w:rFonts w:ascii="Times New Roman" w:hAnsi="Times New Roman" w:cs="Times New Roman"/>
                <w:sz w:val="24"/>
                <w:szCs w:val="24"/>
              </w:rPr>
              <w:t xml:space="preserve"> (ratio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COVID Impact</w:t>
            </w:r>
          </w:p>
        </w:tc>
        <w:tc>
          <w:tcPr>
            <w:tcW w:w="1838" w:type="dxa"/>
          </w:tcPr>
          <w:p w14:paraId="4FDCC3A3" w14:textId="0D7C9D3C" w:rsidR="006D716D" w:rsidRDefault="00E6340F" w:rsidP="002F7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32 (79%)</w:t>
            </w:r>
          </w:p>
        </w:tc>
        <w:tc>
          <w:tcPr>
            <w:tcW w:w="1838" w:type="dxa"/>
          </w:tcPr>
          <w:p w14:paraId="634A17E8" w14:textId="7FDB9454" w:rsidR="006D716D" w:rsidRDefault="000D0BE8" w:rsidP="002F7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91 (80%)</w:t>
            </w:r>
          </w:p>
        </w:tc>
        <w:tc>
          <w:tcPr>
            <w:tcW w:w="1838" w:type="dxa"/>
          </w:tcPr>
          <w:p w14:paraId="2C841B5D" w14:textId="4AFD817F" w:rsidR="006D716D" w:rsidRDefault="000D0BE8" w:rsidP="002F7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40 (45%)</w:t>
            </w:r>
          </w:p>
        </w:tc>
        <w:tc>
          <w:tcPr>
            <w:tcW w:w="1838" w:type="dxa"/>
          </w:tcPr>
          <w:p w14:paraId="631A90D4" w14:textId="6161CAE3" w:rsidR="006D716D" w:rsidRDefault="003B6BB5" w:rsidP="002F7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1 (1%)</w:t>
            </w:r>
          </w:p>
        </w:tc>
      </w:tr>
      <w:tr w:rsidR="006D716D" w14:paraId="6D24A633" w14:textId="77777777" w:rsidTr="002F7DE2">
        <w:trPr>
          <w:trHeight w:val="872"/>
          <w:jc w:val="center"/>
        </w:trPr>
        <w:tc>
          <w:tcPr>
            <w:tcW w:w="1838" w:type="dxa"/>
          </w:tcPr>
          <w:p w14:paraId="254F2AB3" w14:textId="7A3C1631" w:rsidR="006D716D" w:rsidRDefault="006D716D" w:rsidP="002F7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Posts</w:t>
            </w:r>
            <w:r w:rsidR="00E6340F">
              <w:rPr>
                <w:rFonts w:ascii="Times New Roman" w:hAnsi="Times New Roman" w:cs="Times New Roman"/>
                <w:sz w:val="24"/>
                <w:szCs w:val="24"/>
              </w:rPr>
              <w:t xml:space="preserve"> (ratio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Prevention</w:t>
            </w:r>
          </w:p>
        </w:tc>
        <w:tc>
          <w:tcPr>
            <w:tcW w:w="1838" w:type="dxa"/>
          </w:tcPr>
          <w:p w14:paraId="6925CC66" w14:textId="71881F5D" w:rsidR="006D716D" w:rsidRDefault="00E6340F" w:rsidP="002F7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7 (5%)</w:t>
            </w:r>
          </w:p>
        </w:tc>
        <w:tc>
          <w:tcPr>
            <w:tcW w:w="1838" w:type="dxa"/>
          </w:tcPr>
          <w:p w14:paraId="6A1F47CF" w14:textId="53D22719" w:rsidR="006D716D" w:rsidRDefault="00E6340F" w:rsidP="002F7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0.04%)</w:t>
            </w:r>
          </w:p>
        </w:tc>
        <w:tc>
          <w:tcPr>
            <w:tcW w:w="1838" w:type="dxa"/>
          </w:tcPr>
          <w:p w14:paraId="4D12B979" w14:textId="53EEE36A" w:rsidR="006D716D" w:rsidRDefault="000D0BE8" w:rsidP="002F7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88 (16%)</w:t>
            </w:r>
          </w:p>
        </w:tc>
        <w:tc>
          <w:tcPr>
            <w:tcW w:w="1838" w:type="dxa"/>
          </w:tcPr>
          <w:p w14:paraId="626238A9" w14:textId="62069389" w:rsidR="006D716D" w:rsidRDefault="006D716D" w:rsidP="002F7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085 (98%)</w:t>
            </w:r>
          </w:p>
        </w:tc>
      </w:tr>
      <w:tr w:rsidR="006D716D" w14:paraId="2A33FCF1" w14:textId="77777777" w:rsidTr="002F7DE2">
        <w:trPr>
          <w:trHeight w:val="872"/>
          <w:jc w:val="center"/>
        </w:trPr>
        <w:tc>
          <w:tcPr>
            <w:tcW w:w="1838" w:type="dxa"/>
          </w:tcPr>
          <w:p w14:paraId="21BCBDCE" w14:textId="5F80FD8C" w:rsidR="006D716D" w:rsidRDefault="006D716D" w:rsidP="002F7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Posts</w:t>
            </w:r>
            <w:r w:rsidR="00E6340F">
              <w:rPr>
                <w:rFonts w:ascii="Times New Roman" w:hAnsi="Times New Roman" w:cs="Times New Roman"/>
                <w:sz w:val="24"/>
                <w:szCs w:val="24"/>
              </w:rPr>
              <w:t xml:space="preserve"> (ratio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Policy and News</w:t>
            </w:r>
          </w:p>
        </w:tc>
        <w:tc>
          <w:tcPr>
            <w:tcW w:w="1838" w:type="dxa"/>
          </w:tcPr>
          <w:p w14:paraId="60CA5B61" w14:textId="523DCC74" w:rsidR="006D716D" w:rsidRDefault="00E6340F" w:rsidP="002F7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(0.3%)</w:t>
            </w:r>
          </w:p>
        </w:tc>
        <w:tc>
          <w:tcPr>
            <w:tcW w:w="1838" w:type="dxa"/>
          </w:tcPr>
          <w:p w14:paraId="4E208662" w14:textId="63020533" w:rsidR="006D716D" w:rsidRDefault="000D0BE8" w:rsidP="002F7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99 (19%)</w:t>
            </w:r>
          </w:p>
        </w:tc>
        <w:tc>
          <w:tcPr>
            <w:tcW w:w="1838" w:type="dxa"/>
          </w:tcPr>
          <w:p w14:paraId="50D037E4" w14:textId="00780699" w:rsidR="006D716D" w:rsidRDefault="000D0BE8" w:rsidP="002F7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92 (18%)</w:t>
            </w:r>
          </w:p>
        </w:tc>
        <w:tc>
          <w:tcPr>
            <w:tcW w:w="1838" w:type="dxa"/>
          </w:tcPr>
          <w:p w14:paraId="5EFCFAF2" w14:textId="12983447" w:rsidR="006D716D" w:rsidRDefault="003B6BB5" w:rsidP="002F7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 (0.3%)</w:t>
            </w:r>
          </w:p>
        </w:tc>
      </w:tr>
    </w:tbl>
    <w:p w14:paraId="01C4515A" w14:textId="45981042" w:rsidR="00335934" w:rsidRDefault="00335934" w:rsidP="00335934">
      <w:pPr>
        <w:rPr>
          <w:rFonts w:ascii="Times New Roman" w:hAnsi="Times New Roman" w:cs="Times New Roman"/>
          <w:sz w:val="24"/>
          <w:szCs w:val="24"/>
        </w:rPr>
      </w:pPr>
    </w:p>
    <w:p w14:paraId="4372D811" w14:textId="77777777" w:rsidR="006063AD" w:rsidRPr="006063AD" w:rsidRDefault="006063AD" w:rsidP="006063A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sectPr w:rsidR="006063AD" w:rsidRPr="006063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ED477B"/>
    <w:multiLevelType w:val="hybridMultilevel"/>
    <w:tmpl w:val="333CD7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61EA0"/>
    <w:rsid w:val="000D0BE8"/>
    <w:rsid w:val="00140450"/>
    <w:rsid w:val="002F7DE2"/>
    <w:rsid w:val="00335934"/>
    <w:rsid w:val="003B6BB5"/>
    <w:rsid w:val="00446E18"/>
    <w:rsid w:val="006063AD"/>
    <w:rsid w:val="006D716D"/>
    <w:rsid w:val="00C56191"/>
    <w:rsid w:val="00C61EA0"/>
    <w:rsid w:val="00E63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5110B"/>
  <w15:docId w15:val="{9111557D-D03B-4384-B1A4-A56809C3B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59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ke Hu</dc:creator>
  <cp:keywords/>
  <dc:description/>
  <cp:lastModifiedBy>Amy Schwartz (JMIR)</cp:lastModifiedBy>
  <cp:revision>2</cp:revision>
  <dcterms:created xsi:type="dcterms:W3CDTF">2022-09-19T17:13:00Z</dcterms:created>
  <dcterms:modified xsi:type="dcterms:W3CDTF">2022-09-19T17:13:00Z</dcterms:modified>
</cp:coreProperties>
</file>